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AD0DD" w14:textId="799D6561" w:rsidR="00A7377B" w:rsidRPr="00E539EB" w:rsidRDefault="00A7377B">
      <w:pPr>
        <w:rPr>
          <w:rFonts w:ascii="Times New Roman" w:hAnsi="Times New Roman" w:cs="Times New Roman"/>
          <w:szCs w:val="21"/>
        </w:rPr>
      </w:pPr>
    </w:p>
    <w:p w14:paraId="264730ED" w14:textId="11C65FAE" w:rsidR="00707CD8" w:rsidRPr="00E539EB" w:rsidRDefault="00484770">
      <w:pPr>
        <w:rPr>
          <w:rFonts w:ascii="Times New Roman" w:hAnsi="Times New Roman" w:cs="Times New Roman"/>
          <w:sz w:val="24"/>
          <w:szCs w:val="24"/>
        </w:rPr>
      </w:pPr>
      <w:r w:rsidRPr="00E539EB">
        <w:rPr>
          <w:rFonts w:ascii="Times New Roman" w:hAnsi="Times New Roman" w:cs="Times New Roman"/>
          <w:sz w:val="24"/>
          <w:szCs w:val="24"/>
        </w:rPr>
        <w:t>Table S1</w:t>
      </w:r>
      <w:r w:rsidR="00E539EB" w:rsidRPr="00E539EB">
        <w:rPr>
          <w:rFonts w:ascii="Times New Roman" w:hAnsi="Times New Roman" w:cs="Times New Roman"/>
          <w:sz w:val="24"/>
          <w:szCs w:val="24"/>
        </w:rPr>
        <w:t xml:space="preserve"> </w:t>
      </w:r>
      <w:r w:rsidR="00E539EB">
        <w:rPr>
          <w:rFonts w:ascii="Times New Roman" w:hAnsi="Times New Roman" w:cs="Times New Roman"/>
          <w:sz w:val="24"/>
          <w:szCs w:val="24"/>
        </w:rPr>
        <w:t>U</w:t>
      </w:r>
      <w:r w:rsidR="00E539EB" w:rsidRPr="00E539EB">
        <w:rPr>
          <w:rFonts w:ascii="Times New Roman" w:hAnsi="Times New Roman" w:cs="Times New Roman"/>
          <w:sz w:val="24"/>
          <w:szCs w:val="24"/>
        </w:rPr>
        <w:t>nivariate Cox regression analysis</w:t>
      </w:r>
      <w:r w:rsidR="00E539EB" w:rsidRPr="00E539EB">
        <w:rPr>
          <w:rFonts w:ascii="Times New Roman" w:hAnsi="Times New Roman" w:cs="Times New Roman"/>
          <w:sz w:val="24"/>
          <w:szCs w:val="24"/>
        </w:rPr>
        <w:t xml:space="preserve"> of </w:t>
      </w:r>
      <w:r w:rsidR="00E539EB" w:rsidRPr="00E539EB">
        <w:rPr>
          <w:rFonts w:ascii="Times New Roman" w:hAnsi="Times New Roman" w:cs="Times New Roman"/>
          <w:sz w:val="24"/>
          <w:szCs w:val="24"/>
        </w:rPr>
        <w:t>m6A regulators</w:t>
      </w:r>
      <w:r w:rsidR="00E539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50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707CD8" w:rsidRPr="00E539EB" w14:paraId="3D9DD629" w14:textId="77777777" w:rsidTr="00BE69C3">
        <w:trPr>
          <w:trHeight w:hRule="exact" w:val="45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92377A" w14:textId="2C97B974" w:rsidR="00707CD8" w:rsidRPr="00E539EB" w:rsidRDefault="00BE69C3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67335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9E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29594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9EB">
              <w:rPr>
                <w:rFonts w:ascii="Times New Roman" w:hAnsi="Times New Roman" w:cs="Times New Roman"/>
                <w:sz w:val="24"/>
                <w:szCs w:val="24"/>
              </w:rPr>
              <w:t>HR.95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5326B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9EB">
              <w:rPr>
                <w:rFonts w:ascii="Times New Roman" w:hAnsi="Times New Roman" w:cs="Times New Roman"/>
                <w:sz w:val="24"/>
                <w:szCs w:val="24"/>
              </w:rPr>
              <w:t>HR.95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00917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9E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DA814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39E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</w:tr>
      <w:tr w:rsidR="00707CD8" w:rsidRPr="00E539EB" w14:paraId="2B443205" w14:textId="77777777" w:rsidTr="00BE69C3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2DAF2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A6016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7671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8FAA5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5645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86F67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425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A92C4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902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14C13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815</w:t>
            </w:r>
          </w:p>
        </w:tc>
      </w:tr>
      <w:tr w:rsidR="00707CD8" w:rsidRPr="00E539EB" w14:paraId="160C0B9B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ACA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METTL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F5D6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549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376C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365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FF82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24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FC67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3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8B7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6195</w:t>
            </w:r>
          </w:p>
        </w:tc>
      </w:tr>
      <w:tr w:rsidR="00707CD8" w:rsidRPr="00E539EB" w14:paraId="75FCCA41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5F5B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WT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BD4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25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14A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57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2BA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598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9AB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12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E0F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268018</w:t>
            </w:r>
          </w:p>
        </w:tc>
      </w:tr>
      <w:tr w:rsidR="00707CD8" w:rsidRPr="00E539EB" w14:paraId="275937FB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19B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VIR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0913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684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13A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43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E75E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717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E44E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32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78D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213</w:t>
            </w:r>
          </w:p>
        </w:tc>
      </w:tr>
      <w:tr w:rsidR="00707CD8" w:rsidRPr="00E539EB" w14:paraId="5F273826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5F4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ZC3H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822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171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18E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772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8D30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776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7D7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456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F55B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20114</w:t>
            </w:r>
          </w:p>
        </w:tc>
      </w:tr>
      <w:tr w:rsidR="00707CD8" w:rsidRPr="00E539EB" w14:paraId="728A69F4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E34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RBM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8A34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706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090C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159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E4A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867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C07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4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E26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10677</w:t>
            </w:r>
          </w:p>
        </w:tc>
      </w:tr>
      <w:tr w:rsidR="00707CD8" w:rsidRPr="00E539EB" w14:paraId="42CB561C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FA73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RBM15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F6A5C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119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22C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47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3714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93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9F2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865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D71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84238</w:t>
            </w:r>
          </w:p>
        </w:tc>
      </w:tr>
      <w:tr w:rsidR="00707CD8" w:rsidRPr="00E539EB" w14:paraId="5DF48856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585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YTH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2E1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0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3E15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18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8DC6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637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9FA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80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AFE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172361</w:t>
            </w:r>
          </w:p>
        </w:tc>
      </w:tr>
      <w:tr w:rsidR="00707CD8" w:rsidRPr="00E539EB" w14:paraId="3BE70871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F2D6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YTHD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79F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08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C153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82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7238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490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69C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6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B81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295201</w:t>
            </w:r>
          </w:p>
        </w:tc>
      </w:tr>
      <w:tr w:rsidR="00707CD8" w:rsidRPr="00E539EB" w14:paraId="248FD7EB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AD9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F723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27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90B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499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073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372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507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463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1121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52318</w:t>
            </w:r>
          </w:p>
        </w:tc>
      </w:tr>
      <w:tr w:rsidR="00707CD8" w:rsidRPr="00E539EB" w14:paraId="7DFAF123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B2B0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YTHDF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E75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438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1830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56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457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417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8AD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169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A64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105933</w:t>
            </w:r>
          </w:p>
        </w:tc>
      </w:tr>
      <w:tr w:rsidR="00707CD8" w:rsidRPr="00E539EB" w14:paraId="38ADB1BD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1D0A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YTHDF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E00C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250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8F63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56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B5FC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826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F73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246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C7769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1313</w:t>
            </w:r>
          </w:p>
        </w:tc>
      </w:tr>
      <w:tr w:rsidR="00707CD8" w:rsidRPr="00E539EB" w14:paraId="15B43CEE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7B2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325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586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C8BF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270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7F9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981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4827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4.61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DF03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0375</w:t>
            </w:r>
          </w:p>
        </w:tc>
      </w:tr>
      <w:tr w:rsidR="00707CD8" w:rsidRPr="00E539EB" w14:paraId="35DCCF8A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219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HNRN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09C3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057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C07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087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4C6C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3.89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B9A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26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059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9585</w:t>
            </w:r>
          </w:p>
        </w:tc>
      </w:tr>
      <w:tr w:rsidR="00707CD8" w:rsidRPr="00E539EB" w14:paraId="11FD0B6E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2B3A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LRPPR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200C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888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A61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126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1B69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3.165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B0D2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15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A4CB2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7.91E-05</w:t>
            </w:r>
          </w:p>
        </w:tc>
      </w:tr>
      <w:tr w:rsidR="00707CD8" w:rsidRPr="00E539EB" w14:paraId="7A442E8F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C285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57AD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379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631AA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50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C435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235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235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192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E72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31475</w:t>
            </w:r>
          </w:p>
        </w:tc>
      </w:tr>
      <w:tr w:rsidR="00707CD8" w:rsidRPr="00E539EB" w14:paraId="30C303EB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260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EIF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9A9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413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11C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82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3D6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033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D8BC3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62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799C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1097</w:t>
            </w:r>
          </w:p>
        </w:tc>
      </w:tr>
      <w:tr w:rsidR="00707CD8" w:rsidRPr="00E539EB" w14:paraId="11072506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A10A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RBM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ED9E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106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1B9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3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D4FD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931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B2E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72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C66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225718</w:t>
            </w:r>
          </w:p>
        </w:tc>
      </w:tr>
      <w:tr w:rsidR="00707CD8" w:rsidRPr="00E539EB" w14:paraId="578DD143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409FB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G3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C1D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677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39C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123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DF0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505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3078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11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4D86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07</w:t>
            </w:r>
          </w:p>
        </w:tc>
      </w:tr>
      <w:tr w:rsidR="00707CD8" w:rsidRPr="00E539EB" w14:paraId="316A83DC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D0E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FX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723E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2.146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9189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298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0C06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3.548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30D8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F95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8.68E-05</w:t>
            </w:r>
          </w:p>
        </w:tc>
      </w:tr>
      <w:tr w:rsidR="00707CD8" w:rsidRPr="00E539EB" w14:paraId="0D8ED57B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15A4C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20B78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88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F01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643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D2846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1.519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ECAF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95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B497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36215</w:t>
            </w:r>
          </w:p>
        </w:tc>
      </w:tr>
      <w:tr w:rsidR="00707CD8" w:rsidRPr="00E539EB" w14:paraId="57D94A77" w14:textId="77777777" w:rsidTr="00BE69C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BA0943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A63F015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5839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6FE1C24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3882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D8A41A1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8784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04B24E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98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3914A0" w14:textId="77777777" w:rsidR="00707CD8" w:rsidRPr="00E539EB" w:rsidRDefault="00707CD8" w:rsidP="00E539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9EB">
              <w:rPr>
                <w:rFonts w:ascii="Times New Roman" w:hAnsi="Times New Roman" w:cs="Times New Roman"/>
                <w:szCs w:val="21"/>
              </w:rPr>
              <w:t>0.008001</w:t>
            </w:r>
          </w:p>
        </w:tc>
      </w:tr>
    </w:tbl>
    <w:p w14:paraId="1447547C" w14:textId="126F56D7" w:rsidR="00707CD8" w:rsidRPr="00E539EB" w:rsidRDefault="00BE69C3">
      <w:pPr>
        <w:rPr>
          <w:rFonts w:ascii="Times New Roman" w:hAnsi="Times New Roman" w:cs="Times New Roman"/>
          <w:szCs w:val="21"/>
        </w:rPr>
      </w:pPr>
      <w:bookmarkStart w:id="0" w:name="_Hlk78815599"/>
      <w:r w:rsidRPr="00890331">
        <w:rPr>
          <w:rFonts w:ascii="Times New Roman" w:hAnsi="Times New Roman" w:cs="Times New Roman"/>
          <w:color w:val="000000" w:themeColor="text1"/>
        </w:rPr>
        <w:t>Abbreviations:</w:t>
      </w:r>
      <w:r>
        <w:rPr>
          <w:rFonts w:ascii="Times New Roman" w:hAnsi="Times New Roman" w:cs="Times New Roman"/>
          <w:color w:val="000000" w:themeColor="text1"/>
        </w:rPr>
        <w:t xml:space="preserve"> HR:</w:t>
      </w:r>
      <w:r w:rsidRPr="00BE69C3">
        <w:rPr>
          <w:rFonts w:ascii="Times New Roman" w:hAnsi="Times New Roman" w:cs="Times New Roman"/>
          <w:sz w:val="28"/>
          <w:szCs w:val="28"/>
        </w:rPr>
        <w:t xml:space="preserve"> </w:t>
      </w:r>
      <w:r w:rsidRPr="00BE69C3">
        <w:rPr>
          <w:rFonts w:ascii="Times New Roman" w:hAnsi="Times New Roman" w:cs="Times New Roman"/>
          <w:color w:val="000000" w:themeColor="text1"/>
        </w:rPr>
        <w:t>hazard ratio</w:t>
      </w:r>
      <w:r>
        <w:rPr>
          <w:rFonts w:ascii="Times New Roman" w:hAnsi="Times New Roman" w:cs="Times New Roman"/>
          <w:color w:val="000000" w:themeColor="text1"/>
        </w:rPr>
        <w:t>.</w:t>
      </w:r>
      <w:bookmarkEnd w:id="0"/>
    </w:p>
    <w:sectPr w:rsidR="00707CD8" w:rsidRPr="00E53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A7"/>
    <w:rsid w:val="000B7FA7"/>
    <w:rsid w:val="00484770"/>
    <w:rsid w:val="00707CD8"/>
    <w:rsid w:val="00A7377B"/>
    <w:rsid w:val="00BE69C3"/>
    <w:rsid w:val="00E5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9A3A"/>
  <w15:chartTrackingRefBased/>
  <w15:docId w15:val="{29BDA2CE-ABEC-4759-BF7D-93E8BAEF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刘 勇</cp:lastModifiedBy>
  <cp:revision>11</cp:revision>
  <dcterms:created xsi:type="dcterms:W3CDTF">2021-08-02T08:18:00Z</dcterms:created>
  <dcterms:modified xsi:type="dcterms:W3CDTF">2021-08-02T08:55:00Z</dcterms:modified>
</cp:coreProperties>
</file>